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3BDCDD" w14:textId="09D286A4" w:rsidR="0069089B" w:rsidRPr="00AE3117" w:rsidRDefault="002A7D93">
      <w:pPr>
        <w:rPr>
          <w:rFonts w:ascii="Arial" w:hAnsi="Arial" w:cs="Arial"/>
        </w:rPr>
      </w:pPr>
      <w:r w:rsidRPr="000C0F81">
        <w:rPr>
          <w:rFonts w:ascii="Arial" w:hAnsi="Arial" w:cs="Arial"/>
          <w:b/>
          <w:bCs/>
          <w:rPrChange w:id="0" w:author="Nathalie" w:date="2024-07-16T11:54:00Z" w16du:dateUtc="2024-07-16T10:54:00Z">
            <w:rPr>
              <w:rFonts w:ascii="Arial" w:hAnsi="Arial" w:cs="Arial"/>
            </w:rPr>
          </w:rPrChange>
        </w:rPr>
        <w:t xml:space="preserve">Supplementary </w:t>
      </w:r>
      <w:r w:rsidR="00AE3117" w:rsidRPr="000C0F81">
        <w:rPr>
          <w:rFonts w:ascii="Arial" w:hAnsi="Arial" w:cs="Arial"/>
          <w:b/>
          <w:bCs/>
          <w:rPrChange w:id="1" w:author="Nathalie" w:date="2024-07-16T11:54:00Z" w16du:dateUtc="2024-07-16T10:54:00Z">
            <w:rPr>
              <w:rFonts w:ascii="Arial" w:hAnsi="Arial" w:cs="Arial"/>
            </w:rPr>
          </w:rPrChange>
        </w:rPr>
        <w:t>Table 3.</w:t>
      </w:r>
      <w:r w:rsidR="00AE3117" w:rsidRPr="00AE3117">
        <w:rPr>
          <w:rFonts w:ascii="Arial" w:hAnsi="Arial" w:cs="Arial"/>
        </w:rPr>
        <w:t xml:space="preserve"> List of sponge</w:t>
      </w:r>
      <w:r w:rsidR="00173085">
        <w:rPr>
          <w:rFonts w:ascii="Arial" w:hAnsi="Arial" w:cs="Arial"/>
        </w:rPr>
        <w:t xml:space="preserve"> (Porifera)</w:t>
      </w:r>
      <w:r w:rsidR="00AE3117" w:rsidRPr="00AE3117">
        <w:rPr>
          <w:rFonts w:ascii="Arial" w:hAnsi="Arial" w:cs="Arial"/>
        </w:rPr>
        <w:t xml:space="preserve"> species examined in this study with locations and environmental condition in the Spermonde Archipelago, Indonesia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1294"/>
        <w:gridCol w:w="3946"/>
        <w:gridCol w:w="1843"/>
        <w:gridCol w:w="1984"/>
      </w:tblGrid>
      <w:tr w:rsidR="00AE3117" w:rsidRPr="00AE3117" w14:paraId="32E38232" w14:textId="77777777" w:rsidTr="00AE3117">
        <w:trPr>
          <w:trHeight w:val="290"/>
        </w:trPr>
        <w:tc>
          <w:tcPr>
            <w:tcW w:w="1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30C1A" w14:textId="73247CD9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ID"/>
                <w14:ligatures w14:val="none"/>
              </w:rPr>
              <w:t xml:space="preserve">Sample </w:t>
            </w:r>
            <w:ins w:id="2" w:author="Nathalie" w:date="2024-07-16T11:53:00Z" w16du:dateUtc="2024-07-16T10:53:00Z">
              <w:r w:rsidR="000C0F81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lang w:val="en-ID"/>
                  <w14:ligatures w14:val="none"/>
                </w:rPr>
                <w:t>c</w:t>
              </w:r>
            </w:ins>
            <w:del w:id="3" w:author="Nathalie" w:date="2024-07-16T11:53:00Z" w16du:dateUtc="2024-07-16T10:53:00Z">
              <w:r w:rsidRPr="00AE3117" w:rsidDel="000C0F81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lang w:val="en-ID"/>
                  <w14:ligatures w14:val="none"/>
                </w:rPr>
                <w:delText>C</w:delText>
              </w:r>
            </w:del>
            <w:r w:rsidRPr="00AE311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ID"/>
                <w14:ligatures w14:val="none"/>
              </w:rPr>
              <w:t>ode</w:t>
            </w:r>
          </w:p>
        </w:tc>
        <w:tc>
          <w:tcPr>
            <w:tcW w:w="3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4434B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ID"/>
                <w14:ligatures w14:val="none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8C3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ID"/>
                <w14:ligatures w14:val="none"/>
              </w:rPr>
              <w:t>Location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9FAE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val="en-ID"/>
                <w14:ligatures w14:val="none"/>
              </w:rPr>
              <w:t>Environment</w:t>
            </w:r>
            <w:del w:id="4" w:author="Nathalie" w:date="2024-06-27T17:20:00Z" w16du:dateUtc="2024-06-27T14:20:00Z">
              <w:r w:rsidRPr="00AE3117" w:rsidDel="00F70218">
                <w:rPr>
                  <w:rFonts w:ascii="Arial" w:eastAsia="Times New Roman" w:hAnsi="Arial" w:cs="Arial"/>
                  <w:b/>
                  <w:bCs/>
                  <w:color w:val="000000"/>
                  <w:kern w:val="0"/>
                  <w:lang w:val="en-ID"/>
                  <w14:ligatures w14:val="none"/>
                </w:rPr>
                <w:delText>s</w:delText>
              </w:r>
            </w:del>
          </w:p>
        </w:tc>
      </w:tr>
      <w:tr w:rsidR="00AE3117" w:rsidRPr="00AE3117" w14:paraId="10CD8A4D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6838A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EL035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13AFE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Clathrina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rodriguesensis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van Soest &amp; de Voogd, 201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7117C4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Kudingareng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Kek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A9667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781CEF47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3F6AF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EL001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83C88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Janusya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tubuloreticulos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van Soest &amp; de Voogd, 201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37185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D302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2ECEB7E1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4701B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EL005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D7247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Leucaltis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nodusgordii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Poléjaeff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, 188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6100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15DF7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1281C18F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102D6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EL007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6AC40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Spirastrell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aff.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decumbens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Ridley, 18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AEB4A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Langka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16022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5B878323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B5030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002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FEE9E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Callyspongia</w:t>
            </w: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Cladochalin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)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johannesthielei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van Soest &amp; Hooper, 20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2118B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7DBC9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6084A880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BEBCB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304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5B957F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aliclon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Gellius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)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cymaeformis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Esper, 180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83064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Samalona,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Kayangan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,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Gusung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alla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47CC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urbid</w:t>
            </w:r>
          </w:p>
        </w:tc>
      </w:tr>
      <w:tr w:rsidR="00AE3117" w:rsidRPr="00AE3117" w14:paraId="7D18D057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1232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103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E2AD1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aliclon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Renier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)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venust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Bowerbank, 18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D6EB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E2832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5B61C2B0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FD9311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KAY015C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FB797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aliclon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Soestell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)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eleganti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Bowerbank, 187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2C91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Kayangan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,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Gusung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alla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A2C48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urbid</w:t>
            </w:r>
          </w:p>
        </w:tc>
      </w:tr>
      <w:tr w:rsidR="00AE3117" w:rsidRPr="00AE3117" w14:paraId="178439A2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76AF6E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306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34F276" w14:textId="03906D36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aliclon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Soestell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) sp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1.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nov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6A176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D0AC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2BE7B16D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A3C98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KAY017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80DED" w14:textId="7A42F975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aliclon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Soestell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) sp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2. nov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AFF8F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Kayangan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,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Gusung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alla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AEF36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urbid</w:t>
            </w:r>
          </w:p>
        </w:tc>
      </w:tr>
      <w:tr w:rsidR="00AE3117" w:rsidRPr="00AE3117" w14:paraId="0C88C8FB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E6F06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3XX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61D82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Amphimedon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paraviridis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Fromont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, 19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6E67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3F55C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7B0C94F2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92F0A4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KAY015B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6AAE7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Niphates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nitida</w:t>
            </w: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Fromont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, 19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774C57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Kayang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87926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urbid</w:t>
            </w:r>
          </w:p>
        </w:tc>
      </w:tr>
      <w:tr w:rsidR="00AE3117" w:rsidRPr="00AE3117" w14:paraId="005D0C59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B08B8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102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A379D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Petrosi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Petrosi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)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oeksemai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de Voogd &amp; van Soest 200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4416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EBFB2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0E4DEEC0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AF6F67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EL079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517752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Lissodendoryx</w:t>
            </w: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Waldoschmitti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)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schmidti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Ridley, 188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5B4FC8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Lumulumu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095C1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2879232B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CE2DC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302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80B14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Iotrochota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baculifer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Ridley, 18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DF37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B18648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268CC98E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6E623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301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F7AB6D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Clathri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Thalysias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)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reinwardti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Vosmaer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, 188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83EDA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Samalona,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Gusung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alla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00B42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urbid</w:t>
            </w:r>
          </w:p>
        </w:tc>
      </w:tr>
      <w:tr w:rsidR="00AE3117" w:rsidRPr="00AE3117" w14:paraId="6D59FC40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D19B1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206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F4B42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Stylissa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mass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Carter, 188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6E00C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DF843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0FD2C6B4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F2241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EL025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1ECF6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alichondria</w:t>
            </w: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</w:t>
            </w:r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alichondria</w:t>
            </w: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)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cartilagine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Esper, 179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2C4892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Bad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E8F382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7DCBA281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1DA043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EL011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9FF03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Topsentia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indica</w:t>
            </w: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Hentschel, 1912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8D34E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Langka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2F408A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3CFAE5B6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62DCC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307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B79332" w14:textId="40F155DE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Suberites</w:t>
            </w: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sp.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nov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6C5D3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FEF4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417986A9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B4113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310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C3417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Terpios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oshinot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Rützler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&amp; Muzik, 199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74D6C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A1DBC9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560E8710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FD6A9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EL016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B065C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Ecionemia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acervus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Bowerbank, 18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FBFBB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Langkai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B2747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59EBF4E5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05A77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EL174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7B3F0E" w14:textId="412F7BD1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Geodi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sp.</w:t>
            </w:r>
            <w:r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nov.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2EBBED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Barangbaringan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C43A5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urbid</w:t>
            </w:r>
          </w:p>
        </w:tc>
      </w:tr>
      <w:tr w:rsidR="00AE3117" w:rsidRPr="00AE3117" w14:paraId="670C7887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EDADE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GUS018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BF6325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Paratetilla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bacca</w:t>
            </w: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Selenka, 186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B5CE2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Gusung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alla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706CA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urbid</w:t>
            </w:r>
          </w:p>
        </w:tc>
      </w:tr>
      <w:tr w:rsidR="00AE3117" w:rsidRPr="00AE3117" w14:paraId="3FB73611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78CAB4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311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5384E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Lamellodysidea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herbacea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Keller, 188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DC4CE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3DCB7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7AE53E21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1FEFE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001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047CA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Ircinia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schulzei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Dendy, 190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EF16B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alo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051F7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clear</w:t>
            </w:r>
          </w:p>
        </w:tc>
      </w:tr>
      <w:tr w:rsidR="00AE3117" w:rsidRPr="00AE3117" w14:paraId="5551D3B3" w14:textId="77777777" w:rsidTr="00AE3117">
        <w:trPr>
          <w:trHeight w:val="290"/>
        </w:trPr>
        <w:tc>
          <w:tcPr>
            <w:tcW w:w="12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D6A2E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SAM104</w:t>
            </w:r>
          </w:p>
        </w:tc>
        <w:tc>
          <w:tcPr>
            <w:tcW w:w="3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F39A9" w14:textId="77777777" w:rsidR="00AE3117" w:rsidRPr="00AE3117" w:rsidRDefault="00AE3117" w:rsidP="00AE3117">
            <w:pPr>
              <w:spacing w:after="0" w:line="240" w:lineRule="auto"/>
              <w:ind w:left="292" w:hanging="292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Phyllospongia</w:t>
            </w:r>
            <w:proofErr w:type="spellEnd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i/>
                <w:iCs/>
                <w:color w:val="000000"/>
                <w:kern w:val="0"/>
                <w:lang w:val="en-ID"/>
                <w14:ligatures w14:val="none"/>
              </w:rPr>
              <w:t>foliascens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(Pallas, 176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C3BECC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Samalona,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Gusung</w:t>
            </w:r>
            <w:proofErr w:type="spellEnd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 xml:space="preserve"> </w:t>
            </w:r>
            <w:proofErr w:type="spellStart"/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allang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7B46A4" w14:textId="77777777" w:rsidR="00AE3117" w:rsidRPr="00AE3117" w:rsidRDefault="00AE3117" w:rsidP="00AE311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</w:pPr>
            <w:r w:rsidRPr="00AE3117">
              <w:rPr>
                <w:rFonts w:ascii="Arial" w:eastAsia="Times New Roman" w:hAnsi="Arial" w:cs="Arial"/>
                <w:color w:val="000000"/>
                <w:kern w:val="0"/>
                <w:lang w:val="en-ID"/>
                <w14:ligatures w14:val="none"/>
              </w:rPr>
              <w:t>turbid</w:t>
            </w:r>
          </w:p>
        </w:tc>
      </w:tr>
    </w:tbl>
    <w:p w14:paraId="078D0707" w14:textId="77777777" w:rsidR="00AE3117" w:rsidRDefault="00AE3117"/>
    <w:sectPr w:rsidR="00AE3117" w:rsidSect="002F16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Nathalie">
    <w15:presenceInfo w15:providerId="None" w15:userId="Nathali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3117"/>
    <w:rsid w:val="000C0F81"/>
    <w:rsid w:val="00173085"/>
    <w:rsid w:val="001B2B7D"/>
    <w:rsid w:val="00212EE0"/>
    <w:rsid w:val="00280ED0"/>
    <w:rsid w:val="002A7D93"/>
    <w:rsid w:val="002E3645"/>
    <w:rsid w:val="002F1625"/>
    <w:rsid w:val="00313E3E"/>
    <w:rsid w:val="00487A39"/>
    <w:rsid w:val="00580366"/>
    <w:rsid w:val="00607674"/>
    <w:rsid w:val="0069089B"/>
    <w:rsid w:val="007A0875"/>
    <w:rsid w:val="0081095F"/>
    <w:rsid w:val="00826507"/>
    <w:rsid w:val="008B29EC"/>
    <w:rsid w:val="008C487D"/>
    <w:rsid w:val="008E3030"/>
    <w:rsid w:val="009C11E2"/>
    <w:rsid w:val="00AE3117"/>
    <w:rsid w:val="00B178BD"/>
    <w:rsid w:val="00BB5E37"/>
    <w:rsid w:val="00D27CD0"/>
    <w:rsid w:val="00D9060A"/>
    <w:rsid w:val="00E50635"/>
    <w:rsid w:val="00E5515B"/>
    <w:rsid w:val="00E86D63"/>
    <w:rsid w:val="00F7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C7B03"/>
  <w15:chartTrackingRefBased/>
  <w15:docId w15:val="{7C53C8B9-0655-42AC-864C-DC7D447F2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70218"/>
    <w:pPr>
      <w:spacing w:after="0" w:line="240" w:lineRule="auto"/>
    </w:pPr>
    <w:rPr>
      <w:lang w:val="id-I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5504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3</Words>
  <Characters>1732</Characters>
  <Application>Microsoft Office Word</Application>
  <DocSecurity>0</DocSecurity>
  <Lines>14</Lines>
  <Paragraphs>4</Paragraphs>
  <ScaleCrop>false</ScaleCrop>
  <Company/>
  <LinksUpToDate>false</LinksUpToDate>
  <CharactersWithSpaces>2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gih</dc:creator>
  <cp:keywords/>
  <dc:description/>
  <cp:lastModifiedBy>Nathalie</cp:lastModifiedBy>
  <cp:revision>3</cp:revision>
  <dcterms:created xsi:type="dcterms:W3CDTF">2024-06-27T14:20:00Z</dcterms:created>
  <dcterms:modified xsi:type="dcterms:W3CDTF">2024-07-16T10:54:00Z</dcterms:modified>
</cp:coreProperties>
</file>